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0"/>
        <w:rPr/>
      </w:pPr>
      <w:r>
        <w:rPr/>
        <w:t xml:space="preserve">Table S4. Distribution of the </w:t>
      </w:r>
      <w:r>
        <w:rPr>
          <w:color w:val="000000"/>
          <w:kern w:val="0"/>
          <w:sz w:val="28"/>
          <w:szCs w:val="28"/>
        </w:rPr>
        <w:t>CTX-</w:t>
      </w:r>
      <w:r>
        <w:rPr>
          <w:color w:val="000000"/>
          <w:sz w:val="28"/>
          <w:szCs w:val="28"/>
        </w:rPr>
        <w:t xml:space="preserve">M </w:t>
      </w:r>
      <w:r>
        <w:rPr>
          <w:color w:val="000000"/>
        </w:rPr>
        <w:t>genotype</w:t>
      </w:r>
      <w:r>
        <w:rPr/>
        <w:t xml:space="preserve"> </w:t>
      </w:r>
      <w:r>
        <w:rPr>
          <w:color w:val="000000"/>
        </w:rPr>
        <w:t>in test strain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09700</wp:posOffset>
                </wp:positionV>
                <wp:extent cx="4817110" cy="5442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7110" cy="544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44"/>
                              <w:gridCol w:w="3042"/>
                            </w:tblGrid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6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8"/>
                                      <w:szCs w:val="28"/>
                                    </w:rPr>
                                    <w:t>CTX-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</w:rPr>
                                    <w:t>NO. of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</w:rPr>
                                    <w:t xml:space="preserve"> strains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45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8"/>
                                      <w:szCs w:val="28"/>
                                    </w:rPr>
                                    <w:t>CTX-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M Total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5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69.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5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8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8"/>
                                      <w:szCs w:val="28"/>
                                    </w:rPr>
                                    <w:t>CTX-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-1 groups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65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52.0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15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2.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3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.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55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5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38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8"/>
                                      <w:szCs w:val="28"/>
                                    </w:rPr>
                                    <w:t>CTX-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-9 groups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48.0</w:t>
                                  </w:r>
                                  <w:r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14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5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85.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19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24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6.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27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38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.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65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4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1"/>
                                      <w:szCs w:val="21"/>
                                    </w:rPr>
                                    <w:t>CTX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9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45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2 group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、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8 group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、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-25 groups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3pt;height:428.55pt;mso-wrap-distance-left:0pt;mso-wrap-distance-right:9pt;mso-wrap-distance-top:0pt;mso-wrap-distance-bottom:0pt;margin-top:111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44"/>
                        <w:gridCol w:w="3042"/>
                      </w:tblGrid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6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8"/>
                                <w:szCs w:val="28"/>
                              </w:rPr>
                              <w:t>CTX-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 xml:space="preserve">M </w:t>
                            </w:r>
                            <w:r>
                              <w:rPr>
                                <w:color w:val="00000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30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8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</w:rPr>
                              <w:t>NO. of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</w:rPr>
                              <w:t xml:space="preserve"> strains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45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8"/>
                                <w:szCs w:val="28"/>
                              </w:rPr>
                              <w:t>CTX-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M Total</w:t>
                            </w:r>
                          </w:p>
                        </w:tc>
                        <w:tc>
                          <w:tcPr>
                            <w:tcW w:w="3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5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69.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725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ind w:firstLine="28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8"/>
                                <w:szCs w:val="28"/>
                              </w:rPr>
                              <w:t>CTX-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M-1 groups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65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52.0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15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72.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3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26.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55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725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ind w:firstLine="138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8"/>
                                <w:szCs w:val="28"/>
                              </w:rPr>
                              <w:t>CTX-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M-9 groups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48.0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14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85.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19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24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6.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27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.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38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3.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65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.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4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1"/>
                                <w:szCs w:val="21"/>
                              </w:rPr>
                              <w:t>CTX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9</w:t>
                            </w:r>
                          </w:p>
                        </w:tc>
                        <w:tc>
                          <w:tcPr>
                            <w:tcW w:w="30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.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45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-2 group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、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8 group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、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-25 groups</w:t>
                            </w:r>
                          </w:p>
                        </w:tc>
                        <w:tc>
                          <w:tcPr>
                            <w:tcW w:w="30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9:22:00Z</dcterms:created>
  <dc:creator>微软用户</dc:creator>
  <dc:description/>
  <cp:keywords/>
  <dc:language>en-US</dc:language>
  <cp:lastModifiedBy>MC SYSTEM</cp:lastModifiedBy>
  <dcterms:modified xsi:type="dcterms:W3CDTF">2012-10-31T13:36:00Z</dcterms:modified>
  <cp:revision>2</cp:revision>
  <dc:subject/>
  <dc:title>K</dc:title>
</cp:coreProperties>
</file>